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S5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FF0000"/>
        </w:rPr>
      </w:pPr>
      <w:ins w:id="0" w:author="Unknown" w:date="2008-01-22T15:06:00Z">
        <w:r>
          <w:rPr>
            <w:rFonts w:cs="Arial" w:ascii="Arial" w:hAnsi="Arial"/>
            <w:b/>
          </w:rPr>
          <w:t xml:space="preserve">Mortality risk in smokers </w:t>
        </w:r>
      </w:ins>
      <w:r>
        <w:rPr>
          <w:rFonts w:cs="Arial" w:ascii="Arial" w:hAnsi="Arial"/>
          <w:b/>
        </w:rPr>
        <w:t>associated with the expression of genes differentiating C</w:t>
      </w:r>
      <w:ins w:id="1" w:author="Unknown" w:date="2008-01-22T15:06:00Z">
        <w:r>
          <w:rPr>
            <w:rFonts w:cs="Arial" w:ascii="Arial" w:hAnsi="Arial"/>
            <w:b/>
          </w:rPr>
          <w:t xml:space="preserve">urrent from </w:t>
        </w:r>
      </w:ins>
      <w:r>
        <w:rPr>
          <w:rFonts w:cs="Arial" w:ascii="Arial" w:hAnsi="Arial"/>
          <w:b/>
        </w:rPr>
        <w:t>N</w:t>
      </w:r>
      <w:ins w:id="2" w:author="Unknown" w:date="2008-01-22T15:06:00Z">
        <w:r>
          <w:rPr>
            <w:rFonts w:cs="Arial" w:ascii="Arial" w:hAnsi="Arial"/>
            <w:b/>
          </w:rPr>
          <w:t>ever smokers</w:t>
        </w:r>
      </w:ins>
      <w:r>
        <w:rPr>
          <w:rFonts w:cs="Arial" w:ascii="Arial" w:hAnsi="Arial"/>
          <w:b/>
        </w:rPr>
        <w:t xml:space="preserve"> (C/N) in </w:t>
      </w:r>
      <w:ins w:id="3" w:author="Unknown" w:date="2008-01-22T15:06:00Z">
        <w:r>
          <w:rPr>
            <w:rFonts w:cs="Arial" w:ascii="Arial" w:hAnsi="Arial"/>
            <w:b/>
          </w:rPr>
          <w:t>Tumor and Non-Tumor tissue samples</w:t>
        </w:r>
      </w:ins>
    </w:p>
    <w:p>
      <w:pPr>
        <w:pStyle w:val="Normal"/>
        <w:autoSpaceDE w:val="false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Supplementary Table 5A</w:t>
      </w:r>
    </w:p>
    <w:p>
      <w:pPr>
        <w:pStyle w:val="Normal"/>
        <w:autoSpaceDE w:val="false"/>
        <w:rPr/>
      </w:pPr>
      <w:r>
        <w:rPr>
          <w:b/>
        </w:rPr>
        <w:t>Current/Never (C/N) smoking genes and related mortality risk in Tumor and Non-Tumor lung tissues (all stages) from Current (n=28) and Former (n=26) smokers.</w:t>
      </w:r>
    </w:p>
    <w:p>
      <w:pPr>
        <w:pStyle w:val="Normal"/>
        <w:autoSpaceDE w:val="false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Normal"/>
        <w:rPr/>
      </w:pPr>
      <w:r>
        <w:rPr/>
        <w:t>Model adjusted for smoking status, sex, and tumor stage.</w:t>
      </w:r>
    </w:p>
    <w:p>
      <w:pPr>
        <w:pStyle w:val="Normal"/>
        <w:rPr/>
      </w:pPr>
      <w:r>
        <w:rPr/>
      </w:r>
    </w:p>
    <w:tbl>
      <w:tblPr>
        <w:tblW w:w="8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588"/>
        <w:gridCol w:w="1280"/>
        <w:gridCol w:w="544"/>
        <w:gridCol w:w="544"/>
        <w:gridCol w:w="731"/>
        <w:gridCol w:w="261"/>
        <w:gridCol w:w="920"/>
        <w:gridCol w:w="544"/>
        <w:gridCol w:w="544"/>
        <w:gridCol w:w="731"/>
      </w:tblGrid>
      <w:tr>
        <w:trPr>
          <w:trHeight w:val="360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ene </w:t>
              <w:br/>
              <w:t>Symbo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Tumor RR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umor RR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4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2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9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30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6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L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4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4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894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0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7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6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2L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74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9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35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3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7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6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78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P-D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8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D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3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72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82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38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SE2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8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44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17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3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02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78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42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5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X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1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0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14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91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020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0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84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3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9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580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M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9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8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6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90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3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25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A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33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H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43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C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73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60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4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18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3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203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133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7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88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9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12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4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4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3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42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52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6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5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7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2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40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9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F3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7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66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P-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7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3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170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63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5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48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78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52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248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62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3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469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8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6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82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45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TD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65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91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93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J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7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1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39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6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9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73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69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10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3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5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95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8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83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L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3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6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R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8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2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6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9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1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68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7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4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95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3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4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3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76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HF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1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02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0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7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95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21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P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50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1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8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016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8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9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0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314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31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75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73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6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04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67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7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72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7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C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9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1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717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60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00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9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2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1T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67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62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6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41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8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5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295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14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1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0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78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18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667G21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36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26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7SF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62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90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0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5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67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09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1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7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R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90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73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61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4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12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27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8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7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96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2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14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1A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499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844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00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8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4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A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8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206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BIM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7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30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41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4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0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62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79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2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5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2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5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6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0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3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72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66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0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3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7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8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91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A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2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16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L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8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93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5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1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1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6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0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82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N3A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19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7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7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35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L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2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6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177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28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684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6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77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D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40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9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7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4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N3A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63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89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3C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13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51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762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84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78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4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7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C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57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1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75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71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TBN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4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M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02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T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428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32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890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C5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347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L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080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K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276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EAL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0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P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5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G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71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4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ILC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11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09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595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686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BD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306_x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495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L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498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873_s_a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orf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0</w:t>
            </w:r>
          </w:p>
        </w:tc>
      </w:tr>
      <w:tr>
        <w:trPr>
          <w:trHeight w:val="225" w:hRule="atLeast"/>
        </w:trPr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69_at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0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20:43:00Z</dcterms:created>
  <dc:creator>landim</dc:creator>
  <dc:description/>
  <cp:keywords/>
  <dc:language>en-US</dc:language>
  <cp:lastModifiedBy>landim</cp:lastModifiedBy>
  <dcterms:modified xsi:type="dcterms:W3CDTF">2008-01-23T00:51:00Z</dcterms:modified>
  <cp:revision>6</cp:revision>
  <dc:subject/>
  <dc:title>Supplementary Appendix 5_ Current/Never smoking genes and survival in smokers</dc:title>
</cp:coreProperties>
</file>